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bCs/>
          <w:color w:val="000000"/>
          <w:szCs w:val="24"/>
          <w:lang w:val="en-US"/>
        </w:rPr>
        <w:t>Table S9.</w:t>
      </w:r>
      <w:r>
        <w:rPr>
          <w:rFonts w:eastAsia="Times New Roman"/>
          <w:color w:val="000000"/>
          <w:szCs w:val="24"/>
          <w:lang w:val="en-US"/>
        </w:rPr>
        <w:t xml:space="preserve"> The Ka/Ks ratios and estimated divergence time for orthologous </w:t>
      </w:r>
      <w:r>
        <w:rPr>
          <w:iCs/>
          <w:szCs w:val="24"/>
        </w:rPr>
        <w:t>SiAP2/ERF</w:t>
      </w:r>
      <w:r>
        <w:rPr>
          <w:rFonts w:eastAsia="Times New Roman"/>
          <w:color w:val="000000"/>
          <w:szCs w:val="24"/>
          <w:lang w:val="en-US"/>
        </w:rPr>
        <w:t xml:space="preserve"> proteins between foxtail millet and sorghum</w:t>
      </w:r>
    </w:p>
    <w:tbl>
      <w:tblPr>
        <w:tblW w:w="15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626"/>
        <w:gridCol w:w="760"/>
        <w:gridCol w:w="1096"/>
        <w:gridCol w:w="1096"/>
        <w:gridCol w:w="2086"/>
        <w:gridCol w:w="760"/>
        <w:gridCol w:w="1096"/>
        <w:gridCol w:w="1096"/>
        <w:gridCol w:w="1212"/>
        <w:gridCol w:w="601"/>
        <w:gridCol w:w="601"/>
        <w:gridCol w:w="815"/>
        <w:gridCol w:w="644"/>
      </w:tblGrid>
      <w:tr>
        <w:trPr>
          <w:trHeight w:val="300" w:hRule="atLeast"/>
        </w:trPr>
        <w:tc>
          <w:tcPr>
            <w:tcW w:w="17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NIPGR ID</w:t>
            </w:r>
          </w:p>
        </w:tc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Phytozome ID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ation on foxtail millet genome</w:t>
            </w:r>
          </w:p>
        </w:tc>
        <w:tc>
          <w:tcPr>
            <w:tcW w:w="503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Location on sorghum genome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% Similarity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s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Ka/Ks</w:t>
            </w:r>
          </w:p>
        </w:tc>
        <w:tc>
          <w:tcPr>
            <w:tcW w:w="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ya</w:t>
            </w:r>
          </w:p>
        </w:tc>
      </w:tr>
      <w:tr>
        <w:trPr>
          <w:trHeight w:val="315" w:hRule="atLeast"/>
        </w:trPr>
        <w:tc>
          <w:tcPr>
            <w:tcW w:w="17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Gene ID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Chr.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Start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End</w:t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  <w:tc>
          <w:tcPr>
            <w:tcW w:w="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03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830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85546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861450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4G151500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31486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32263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6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1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6558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80664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810747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4G2143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56861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569092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0.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2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999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42584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2427225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4G2274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697951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698304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.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3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7941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20929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3210587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4G2971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298455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298686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.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.9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19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8262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42959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430607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4G2832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180247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180315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5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20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7580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04254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04590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4G2371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81682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82111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5.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21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7760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3217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32362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4G2332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51188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51443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5.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23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0605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10813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109380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4G3106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404308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404381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3.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9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35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2391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59185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5918931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2G1393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185902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185998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1.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1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40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0741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83265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833728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2G1657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68541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68871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56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195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1465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19230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6G2455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943990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944480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3.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57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5305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2176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26297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9G024600.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16793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17310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4.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67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1952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38095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386490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9G1242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77435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7781724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6.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81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735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2662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827458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10G0639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0439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0556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1.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0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86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8325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91429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0917038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10G215100.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554484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554824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9.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95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190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2806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29867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3G0781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68085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68294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098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206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59655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59894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3G0582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3995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14526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.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00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2714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79247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79328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3G0856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37411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37623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7.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02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0272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14495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9146054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3G3244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513127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513322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1.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9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20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398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07005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072589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6G0587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067973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40682743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3.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6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1202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55448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4559368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5G0210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4330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4945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6.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.1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39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26706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5108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053739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7G0567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9479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798596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8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6.4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48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6068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6214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966117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1G0368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3143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735741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3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3.6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56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40039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7530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9753305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7G1649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871263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8713692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3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2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2.9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57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942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720698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37207836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1G2981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70370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0705530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2.1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40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8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8.6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62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4722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26556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2269462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1G4480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5344690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5348877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4.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6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2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5.7</w:t>
            </w:r>
          </w:p>
        </w:tc>
      </w:tr>
      <w:tr>
        <w:trPr>
          <w:trHeight w:val="300" w:hRule="atLeast"/>
        </w:trPr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AP2/ERF-164</w:t>
            </w:r>
          </w:p>
        </w:tc>
        <w:tc>
          <w:tcPr>
            <w:tcW w:w="16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i036827m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4196244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54197568</w:t>
            </w:r>
          </w:p>
        </w:tc>
        <w:tc>
          <w:tcPr>
            <w:tcW w:w="20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Sobic.001G473900.1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742370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67425188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80.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34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04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0.1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lang w:val="en-US"/>
              </w:rPr>
              <w:t>24.3</w:t>
            </w:r>
          </w:p>
        </w:tc>
      </w:tr>
      <w:tr>
        <w:trPr>
          <w:trHeight w:val="300" w:hRule="atLeast"/>
        </w:trPr>
        <w:tc>
          <w:tcPr>
            <w:tcW w:w="1138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val="en-US"/>
              </w:rPr>
              <w:t>Mean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84.7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0.35</w:t>
            </w:r>
          </w:p>
        </w:tc>
        <w:tc>
          <w:tcPr>
            <w:tcW w:w="6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0.05</w:t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0.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/>
              </w:rPr>
              <w:t>25.1</w:t>
            </w:r>
          </w:p>
        </w:tc>
      </w:tr>
    </w:tbl>
    <w:p>
      <w:pPr>
        <w:pStyle w:val="Normal"/>
        <w:spacing w:before="0" w:after="160"/>
        <w:rPr>
          <w:sz w:val="4"/>
        </w:rPr>
      </w:pPr>
      <w:r>
        <w:rPr>
          <w:sz w:val="4"/>
        </w:rPr>
        <w:t>[[</w:t>
      </w:r>
    </w:p>
    <w:sectPr>
      <w:type w:val="nextPage"/>
      <w:pgSz w:orient="landscape" w:w="15840" w:h="122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4:57:00Z</dcterms:created>
  <dc:creator>Muthamilarasan M | MP-103 | NIPGR</dc:creator>
  <dc:description/>
  <cp:keywords/>
  <dc:language>en-US</dc:language>
  <cp:lastModifiedBy>Muthamilarasan M | MP-103 | NIPGR</cp:lastModifiedBy>
  <dcterms:modified xsi:type="dcterms:W3CDTF">2014-05-01T06:34:00Z</dcterms:modified>
  <cp:revision>5</cp:revision>
  <dc:subject/>
  <dc:title/>
</cp:coreProperties>
</file>